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58212" w14:textId="77777777" w:rsidR="00C8422B" w:rsidRPr="00013F76" w:rsidRDefault="00C8422B" w:rsidP="00C8422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80672521"/>
      <w:bookmarkEnd w:id="0"/>
      <w:r w:rsidRPr="00013F7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321BAEA1" w14:textId="77777777" w:rsidR="00C8422B" w:rsidRDefault="00C8422B" w:rsidP="00C8422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0711E7" w14:textId="77777777" w:rsidR="00C8422B" w:rsidRDefault="00C8422B" w:rsidP="00C8422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946CCB3" w14:textId="77777777" w:rsidR="00C8422B" w:rsidRPr="00BB04A9" w:rsidRDefault="00C8422B" w:rsidP="00C8422B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  <w:shd w:val="clear" w:color="auto" w:fill="FFFFFF"/>
          <w:lang w:val="en-US" w:eastAsia="en-GB"/>
        </w:rPr>
      </w:pPr>
      <w:r w:rsidRPr="005060DB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  <w:lang w:val="en-US" w:eastAsia="en-GB"/>
        </w:rPr>
        <w:lastRenderedPageBreak/>
        <w:t>Ta</w:t>
      </w:r>
      <w:r w:rsidRPr="004270D4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  <w:lang w:val="en-US" w:eastAsia="en-GB"/>
        </w:rPr>
        <w:t>ble S1.</w:t>
      </w:r>
      <w:r w:rsidRPr="004270D4">
        <w:rPr>
          <w:rFonts w:ascii="Times New Roman" w:eastAsia="Times New Roman" w:hAnsi="Times New Roman" w:cs="Times New Roman"/>
          <w:b/>
          <w:bCs/>
          <w:i/>
          <w:iCs/>
          <w:color w:val="0A0905"/>
          <w:sz w:val="24"/>
          <w:szCs w:val="24"/>
          <w:shd w:val="clear" w:color="auto" w:fill="FFFFFF"/>
          <w:lang w:val="en-US" w:eastAsia="en-GB"/>
        </w:rPr>
        <w:t xml:space="preserve"> </w:t>
      </w:r>
      <w:r w:rsidRPr="004270D4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shd w:val="clear" w:color="auto" w:fill="FFFFFF"/>
          <w:lang w:val="en-US" w:eastAsia="en-GB"/>
        </w:rPr>
        <w:t>Search strategy</w:t>
      </w:r>
      <w:r w:rsidRPr="00BB04A9" w:rsidDel="00817C21">
        <w:rPr>
          <w:rFonts w:ascii="Times New Roman" w:eastAsia="Times New Roman" w:hAnsi="Times New Roman" w:cs="Times New Roman"/>
          <w:i/>
          <w:iCs/>
          <w:color w:val="0A0905"/>
          <w:sz w:val="24"/>
          <w:szCs w:val="24"/>
          <w:shd w:val="clear" w:color="auto" w:fill="FFFFFF"/>
          <w:lang w:val="en-US" w:eastAsia="en-GB"/>
        </w:rPr>
        <w:t xml:space="preserve"> </w:t>
      </w:r>
    </w:p>
    <w:p w14:paraId="7C279337" w14:textId="77777777" w:rsidR="00C8422B" w:rsidRDefault="00C8422B" w:rsidP="00C8422B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18"/>
          <w:szCs w:val="18"/>
          <w:lang w:val="en-US" w:eastAsia="en-GB"/>
        </w:rPr>
      </w:pPr>
    </w:p>
    <w:p w14:paraId="15479AEC" w14:textId="77777777" w:rsidR="00C8422B" w:rsidRPr="005060DB" w:rsidRDefault="00C8422B" w:rsidP="00C8422B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  <w:lang w:val="en-US" w:eastAsia="en-GB"/>
        </w:rPr>
      </w:pPr>
      <w:r w:rsidRPr="005060DB">
        <w:rPr>
          <w:rFonts w:ascii="Times New Roman" w:eastAsia="Times New Roman" w:hAnsi="Times New Roman" w:cs="Times New Roman"/>
          <w:color w:val="0A0905"/>
          <w:sz w:val="20"/>
          <w:szCs w:val="20"/>
          <w:lang w:val="en-US" w:eastAsia="en-GB"/>
        </w:rPr>
        <w:t xml:space="preserve">Ovid MEDLINE(R) </w:t>
      </w:r>
      <w:r w:rsidRPr="005060DB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  <w:lang w:val="en-US" w:eastAsia="en-GB"/>
        </w:rPr>
        <w:t>all (</w:t>
      </w:r>
      <w:r w:rsidRPr="005060DB">
        <w:rPr>
          <w:rFonts w:ascii="Times New Roman" w:eastAsia="Times New Roman" w:hAnsi="Times New Roman" w:cs="Times New Roman"/>
          <w:color w:val="0A0905"/>
          <w:sz w:val="20"/>
          <w:szCs w:val="20"/>
          <w:lang w:val="en-US" w:eastAsia="en-GB"/>
        </w:rPr>
        <w:t>1946 to July 4th, 2024)</w:t>
      </w:r>
      <w:r w:rsidRPr="005060DB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  <w:lang w:val="en-US" w:eastAsia="en-GB"/>
        </w:rPr>
        <w:t>.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8506"/>
        <w:gridCol w:w="780"/>
      </w:tblGrid>
      <w:tr w:rsidR="00C8422B" w:rsidRPr="00D34B9B" w14:paraId="6C94D184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EFF76" w14:textId="77777777" w:rsidR="00C8422B" w:rsidRPr="00D34B9B" w:rsidRDefault="00C8422B" w:rsidP="00302714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B46C2" w14:textId="77777777" w:rsidR="00C8422B" w:rsidRPr="00D34B9B" w:rsidRDefault="00C8422B" w:rsidP="00302714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D34B9B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641BD" w14:textId="77777777" w:rsidR="00C8422B" w:rsidRPr="00D34B9B" w:rsidRDefault="00C8422B" w:rsidP="00302714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D34B9B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  <w:proofErr w:type="spellEnd"/>
          </w:p>
        </w:tc>
      </w:tr>
      <w:tr w:rsidR="00C8422B" w:rsidRPr="00D34B9B" w14:paraId="465FBE92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69756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884C0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Receptors, </w:t>
            </w:r>
            <w:proofErr w:type="spellStart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Adiponectin</w:t>
            </w:r>
            <w:proofErr w:type="spellEnd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990AB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280</w:t>
            </w:r>
          </w:p>
        </w:tc>
      </w:tr>
      <w:tr w:rsidR="00C8422B" w:rsidRPr="00D34B9B" w14:paraId="790A4A71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EC7B2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FDDA4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exp </w:t>
            </w:r>
            <w:proofErr w:type="spellStart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Adipokines</w:t>
            </w:r>
            <w:proofErr w:type="spellEnd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6BE96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42669</w:t>
            </w:r>
          </w:p>
        </w:tc>
      </w:tr>
      <w:tr w:rsidR="00C8422B" w:rsidRPr="00D34B9B" w14:paraId="0C0DE6DE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6DBF8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189CB" w14:textId="77777777" w:rsidR="00C8422B" w:rsidRPr="00BB04A9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</w:pPr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 xml:space="preserve">(adiponectin$ or </w:t>
            </w:r>
            <w:proofErr w:type="spell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adipokin</w:t>
            </w:r>
            <w:proofErr w:type="spell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 xml:space="preserve">$ or </w:t>
            </w:r>
            <w:proofErr w:type="spell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adipocytokin</w:t>
            </w:r>
            <w:proofErr w:type="spell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$</w:t>
            </w:r>
            <w:proofErr w:type="gram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).</w:t>
            </w:r>
            <w:proofErr w:type="spell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ti</w:t>
            </w:r>
            <w:proofErr w:type="gram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,</w:t>
            </w:r>
            <w:proofErr w:type="gram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ab,kf</w:t>
            </w:r>
            <w:proofErr w:type="gram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,kw</w:t>
            </w:r>
            <w:proofErr w:type="spell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FFC45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33753</w:t>
            </w:r>
          </w:p>
        </w:tc>
      </w:tr>
      <w:tr w:rsidR="00C8422B" w:rsidRPr="00D34B9B" w14:paraId="52B04EF2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E999C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7A9AD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or/1-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750793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57895</w:t>
            </w:r>
          </w:p>
        </w:tc>
      </w:tr>
      <w:tr w:rsidR="00C8422B" w:rsidRPr="00D34B9B" w14:paraId="7500AE09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16AC3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9944F" w14:textId="77777777" w:rsidR="00C8422B" w:rsidRPr="00BB04A9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</w:pPr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exp Infant, Low Birth Weigh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B4987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39093</w:t>
            </w:r>
          </w:p>
        </w:tc>
      </w:tr>
      <w:tr w:rsidR="00C8422B" w:rsidRPr="00D34B9B" w14:paraId="2644965C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181FC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47DFC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proofErr w:type="spellStart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Fetal</w:t>
            </w:r>
            <w:proofErr w:type="spellEnd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 Bloo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1F36D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32054</w:t>
            </w:r>
          </w:p>
        </w:tc>
      </w:tr>
      <w:tr w:rsidR="00C8422B" w:rsidRPr="00D34B9B" w14:paraId="7AD2C39A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90158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5501A" w14:textId="77777777" w:rsidR="00C8422B" w:rsidRPr="00BB04A9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</w:pPr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(((small* or little) adj2 gestational age) or (impaired fetal adj (growth or development)) or ((fetal or intra uterine or intrauterine) adj (growth restrict$ or growth retard$)) or LBW or IUGR or birth weight or birthweight or "weight at birth" or "weight at time of birth" or cord blood or fetal blood).</w:t>
            </w:r>
            <w:proofErr w:type="spell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ti,ab,kf,kw</w:t>
            </w:r>
            <w:proofErr w:type="spell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EEC0E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45164</w:t>
            </w:r>
          </w:p>
        </w:tc>
      </w:tr>
      <w:tr w:rsidR="00C8422B" w:rsidRPr="00D34B9B" w14:paraId="5C3EC208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6E814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207C7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or/5-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14632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66826</w:t>
            </w:r>
          </w:p>
        </w:tc>
      </w:tr>
      <w:tr w:rsidR="00C8422B" w:rsidRPr="00D34B9B" w14:paraId="2A91C5F6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68CE3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77D475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and/4,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1E46E0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276</w:t>
            </w:r>
          </w:p>
        </w:tc>
      </w:tr>
      <w:tr w:rsidR="00C8422B" w:rsidRPr="00D34B9B" w14:paraId="52B38FC4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425E4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E6628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exp Animals/ not </w:t>
            </w:r>
            <w:proofErr w:type="spellStart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Humans</w:t>
            </w:r>
            <w:proofErr w:type="spellEnd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1ED90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5158236</w:t>
            </w:r>
          </w:p>
        </w:tc>
      </w:tr>
      <w:tr w:rsidR="00C8422B" w:rsidRPr="00D34B9B" w14:paraId="7AE7160B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F45F8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C06EB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9 not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25EAE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096</w:t>
            </w:r>
          </w:p>
        </w:tc>
      </w:tr>
    </w:tbl>
    <w:p w14:paraId="0E45A63A" w14:textId="77777777" w:rsidR="00C8422B" w:rsidRDefault="00C8422B" w:rsidP="00C8422B"/>
    <w:p w14:paraId="2106A6B6" w14:textId="77777777" w:rsidR="00C8422B" w:rsidRPr="005060DB" w:rsidRDefault="00C8422B" w:rsidP="00C8422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proofErr w:type="spellStart"/>
      <w:r w:rsidRPr="005060DB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Embase</w:t>
      </w:r>
      <w:proofErr w:type="spellEnd"/>
      <w:r w:rsidRPr="005060DB">
        <w:rPr>
          <w:rFonts w:ascii="Times New Roman" w:eastAsia="Times New Roman" w:hAnsi="Times New Roman" w:cs="Times New Roman"/>
          <w:b/>
          <w:bCs/>
          <w:color w:val="0A0905"/>
          <w:sz w:val="20"/>
          <w:szCs w:val="20"/>
          <w:lang w:eastAsia="en-GB"/>
        </w:rPr>
        <w:t> (</w:t>
      </w:r>
      <w:r w:rsidRPr="005060DB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 xml:space="preserve">1974 to 2024 </w:t>
      </w:r>
      <w:proofErr w:type="spellStart"/>
      <w:r w:rsidRPr="005060DB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July</w:t>
      </w:r>
      <w:proofErr w:type="spellEnd"/>
      <w:r w:rsidRPr="005060DB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 xml:space="preserve"> 4th).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8506"/>
        <w:gridCol w:w="780"/>
      </w:tblGrid>
      <w:tr w:rsidR="00C8422B" w:rsidRPr="00D34B9B" w14:paraId="68DD7AB1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64AF8" w14:textId="77777777" w:rsidR="00C8422B" w:rsidRPr="00D34B9B" w:rsidRDefault="00C8422B" w:rsidP="00302714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6BE13" w14:textId="77777777" w:rsidR="00C8422B" w:rsidRPr="00D34B9B" w:rsidRDefault="00C8422B" w:rsidP="00302714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D34B9B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6984C" w14:textId="77777777" w:rsidR="00C8422B" w:rsidRPr="00D34B9B" w:rsidRDefault="00C8422B" w:rsidP="00302714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D34B9B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  <w:proofErr w:type="spellEnd"/>
          </w:p>
        </w:tc>
      </w:tr>
      <w:tr w:rsidR="00C8422B" w:rsidRPr="00D34B9B" w14:paraId="573D5A6A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8C566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99F84" w14:textId="77777777" w:rsidR="00C8422B" w:rsidRPr="00BB04A9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</w:pPr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adiponectin/ or adiponectin receptor/ or adiponectin receptor 1/ or adiponectin receptor 2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94D09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43989</w:t>
            </w:r>
          </w:p>
        </w:tc>
      </w:tr>
      <w:tr w:rsidR="00C8422B" w:rsidRPr="00D34B9B" w14:paraId="2B18CFCD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26FFE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F5B29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proofErr w:type="spellStart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adipocytokine</w:t>
            </w:r>
            <w:proofErr w:type="spellEnd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/ or </w:t>
            </w:r>
            <w:proofErr w:type="spellStart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adipocytokine</w:t>
            </w:r>
            <w:proofErr w:type="spellEnd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 recept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8FF58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8498</w:t>
            </w:r>
          </w:p>
        </w:tc>
      </w:tr>
      <w:tr w:rsidR="00C8422B" w:rsidRPr="00D34B9B" w14:paraId="3DC98E04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8B679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D3958" w14:textId="77777777" w:rsidR="00C8422B" w:rsidRPr="00BB04A9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</w:pPr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 xml:space="preserve">(adiponectin$ or </w:t>
            </w:r>
            <w:proofErr w:type="spell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adipokin</w:t>
            </w:r>
            <w:proofErr w:type="spell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 xml:space="preserve">$ or </w:t>
            </w:r>
            <w:proofErr w:type="spell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adipocytokin</w:t>
            </w:r>
            <w:proofErr w:type="spell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$</w:t>
            </w:r>
            <w:proofErr w:type="gram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).</w:t>
            </w:r>
            <w:proofErr w:type="spell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ti</w:t>
            </w:r>
            <w:proofErr w:type="gram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,</w:t>
            </w:r>
            <w:proofErr w:type="gram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ab,kf</w:t>
            </w:r>
            <w:proofErr w:type="gram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,kw</w:t>
            </w:r>
            <w:proofErr w:type="spell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DA256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50511</w:t>
            </w:r>
          </w:p>
        </w:tc>
      </w:tr>
      <w:tr w:rsidR="00C8422B" w:rsidRPr="00D34B9B" w14:paraId="70CC4E31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5A01F2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9A098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or/1-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2AE79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62395</w:t>
            </w:r>
          </w:p>
        </w:tc>
      </w:tr>
      <w:tr w:rsidR="00C8422B" w:rsidRPr="00D34B9B" w14:paraId="5CF74CFC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09FC4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E06AF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exp low </w:t>
            </w:r>
            <w:proofErr w:type="spellStart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birth</w:t>
            </w:r>
            <w:proofErr w:type="spellEnd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weight</w:t>
            </w:r>
            <w:proofErr w:type="spellEnd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3314F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60724</w:t>
            </w:r>
          </w:p>
        </w:tc>
      </w:tr>
      <w:tr w:rsidR="00C8422B" w:rsidRPr="00D34B9B" w14:paraId="39032B41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13C9C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EF713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proofErr w:type="spellStart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fetus</w:t>
            </w:r>
            <w:proofErr w:type="spellEnd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blood</w:t>
            </w:r>
            <w:proofErr w:type="spellEnd"/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97BE8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8493</w:t>
            </w:r>
          </w:p>
        </w:tc>
      </w:tr>
      <w:tr w:rsidR="00C8422B" w:rsidRPr="00D34B9B" w14:paraId="67717B38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9F2A63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2A06A1" w14:textId="77777777" w:rsidR="00C8422B" w:rsidRPr="00BB04A9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</w:pPr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(((small* or little) adj2 gestational age) or (impaired fetal adj (growth or development)) or ((fetal or intra uterine or intrauterine) adj (growth restrict$ or growth retard$)) or LBW or IUGR or birth weight or birthweight or "weight at birth" or "weight at time of birth" or cord blood or fetal blood).</w:t>
            </w:r>
            <w:proofErr w:type="spell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ti,ab,kf,kw</w:t>
            </w:r>
            <w:proofErr w:type="spell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D598E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204881</w:t>
            </w:r>
          </w:p>
        </w:tc>
      </w:tr>
      <w:tr w:rsidR="00C8422B" w:rsidRPr="00D34B9B" w14:paraId="1EF1B04E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0FCFF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67A75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or/5-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4C0B6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222771</w:t>
            </w:r>
          </w:p>
        </w:tc>
      </w:tr>
      <w:tr w:rsidR="00C8422B" w:rsidRPr="00D34B9B" w14:paraId="2E70AA0A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55DEE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132C7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and/4,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5C26D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086</w:t>
            </w:r>
          </w:p>
        </w:tc>
      </w:tr>
      <w:tr w:rsidR="00C8422B" w:rsidRPr="00D34B9B" w14:paraId="79816E16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7FE53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494F1" w14:textId="77777777" w:rsidR="00C8422B" w:rsidRPr="00BB04A9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</w:pPr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animal experiment/ not (human experiment/ or human/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28C69" w14:textId="77777777" w:rsidR="00C8422B" w:rsidRPr="00D34B9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D34B9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2567406</w:t>
            </w:r>
          </w:p>
        </w:tc>
      </w:tr>
      <w:tr w:rsidR="00C8422B" w:rsidRPr="00206C62" w14:paraId="6CB5E21D" w14:textId="77777777" w:rsidTr="0030271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6928F1" w14:textId="77777777" w:rsidR="00C8422B" w:rsidRPr="00A942D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A942D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4956B" w14:textId="77777777" w:rsidR="00C8422B" w:rsidRPr="00A942D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A942D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9 not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50B0D" w14:textId="77777777" w:rsidR="00C8422B" w:rsidRPr="00A942D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A942D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013</w:t>
            </w:r>
          </w:p>
        </w:tc>
      </w:tr>
      <w:tr w:rsidR="00C8422B" w:rsidRPr="00206C62" w14:paraId="790A1337" w14:textId="77777777" w:rsidTr="00302714">
        <w:trPr>
          <w:trHeight w:val="5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05E0F" w14:textId="77777777" w:rsidR="00C8422B" w:rsidRPr="00A942D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A942D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5321A" w14:textId="77777777" w:rsidR="00C8422B" w:rsidRPr="00BB04A9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</w:pPr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 xml:space="preserve">limit 11 to exclude </w:t>
            </w:r>
            <w:proofErr w:type="spellStart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>medline</w:t>
            </w:r>
            <w:proofErr w:type="spellEnd"/>
            <w:r w:rsidRPr="00BB04A9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val="en-US" w:eastAsia="en-GB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FE250" w14:textId="77777777" w:rsidR="00C8422B" w:rsidRPr="00A942DB" w:rsidRDefault="00C8422B" w:rsidP="00302714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</w:pPr>
            <w:r w:rsidRPr="00A942DB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>113</w:t>
            </w:r>
          </w:p>
        </w:tc>
      </w:tr>
    </w:tbl>
    <w:tbl>
      <w:tblPr>
        <w:tblStyle w:val="Tabel-Gitter"/>
        <w:tblpPr w:leftFromText="141" w:rightFromText="141" w:vertAnchor="text" w:horzAnchor="margin" w:tblpY="279"/>
        <w:tblW w:w="0" w:type="auto"/>
        <w:tblLook w:val="04A0" w:firstRow="1" w:lastRow="0" w:firstColumn="1" w:lastColumn="0" w:noHBand="0" w:noVBand="1"/>
      </w:tblPr>
      <w:tblGrid>
        <w:gridCol w:w="2121"/>
        <w:gridCol w:w="7501"/>
      </w:tblGrid>
      <w:tr w:rsidR="00C8422B" w:rsidRPr="00C8422B" w14:paraId="407FE4FB" w14:textId="77777777" w:rsidTr="00302714">
        <w:tc>
          <w:tcPr>
            <w:tcW w:w="2122" w:type="dxa"/>
          </w:tcPr>
          <w:p w14:paraId="1290245D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7D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arch</w:t>
            </w:r>
          </w:p>
        </w:tc>
        <w:tc>
          <w:tcPr>
            <w:tcW w:w="7506" w:type="dxa"/>
          </w:tcPr>
          <w:p w14:paraId="3ECFAF2B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(((TI=(adiponectin*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adipokin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647DC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 or adipocytokine*</w:t>
            </w: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)) OR (AB=(adiponectin*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adipokin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647DC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 or adipocytokine*</w:t>
            </w: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)) OR (AK=(adiponectin*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adipokin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647DC">
              <w:rPr>
                <w:rFonts w:ascii="Times New Roman" w:eastAsia="Times New Roman" w:hAnsi="Times New Roman" w:cs="Times New Roman"/>
                <w:color w:val="353535"/>
                <w:sz w:val="18"/>
                <w:szCs w:val="18"/>
                <w:lang w:eastAsia="en-GB"/>
              </w:rPr>
              <w:t xml:space="preserve"> or adipocytokine*</w:t>
            </w: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))) AND ((TI=(small for gestational age or little gestational age or impaired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growth or impaired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development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growth restrict*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growth retard* or intra uterine growth restrict* or intra uterine growth retard* or intrauterine growth restrict* or intrauterine growth retard* or LBW or IUGR or birth weight or birthweight or "weight at birth" or "weight at time of birth" or cord blood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blood)) OR (AB=(small for gestational age or little gestational age or impaired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growth or impaired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development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growth restrict*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growth retard* or intra uterine growth restrict* or intra uterine growth retard* or intrauterine growth restrict* or intrauterine growth retard* or LBW or IUGR or birth weight or birthweight or "weight at birth" or "weight at time of birth" or cord blood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blood)) OR (AK=(small for gestational age or little gestational age or impaired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growth or impaired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development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growth restrict*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growth retard* or intra uterine growth restrict* or intra uterine growth retard* or intrauterine growth restrict* or intrauterine growth retard* or LBW or IUGR or birth weight or birthweight or "weight at birth" or "weight at time of birth" or cord blood or </w:t>
            </w:r>
            <w:proofErr w:type="spellStart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fetal</w:t>
            </w:r>
            <w:proofErr w:type="spellEnd"/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 blood))))</w:t>
            </w: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C8422B" w:rsidRPr="003647DC" w14:paraId="00AA058D" w14:textId="77777777" w:rsidTr="00302714">
        <w:tc>
          <w:tcPr>
            <w:tcW w:w="2122" w:type="dxa"/>
          </w:tcPr>
          <w:p w14:paraId="05803B4B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Date run</w:t>
            </w:r>
          </w:p>
        </w:tc>
        <w:tc>
          <w:tcPr>
            <w:tcW w:w="7506" w:type="dxa"/>
          </w:tcPr>
          <w:p w14:paraId="236F5203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7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ly 4</w:t>
            </w:r>
            <w:r w:rsidRPr="003647D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3647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24</w:t>
            </w:r>
          </w:p>
        </w:tc>
      </w:tr>
      <w:tr w:rsidR="00C8422B" w:rsidRPr="003647DC" w14:paraId="4C6AFAB5" w14:textId="77777777" w:rsidTr="00302714">
        <w:tc>
          <w:tcPr>
            <w:tcW w:w="2122" w:type="dxa"/>
          </w:tcPr>
          <w:p w14:paraId="15A39824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7506" w:type="dxa"/>
          </w:tcPr>
          <w:p w14:paraId="40104D1C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</w:tr>
      <w:tr w:rsidR="00C8422B" w:rsidRPr="003647DC" w14:paraId="2EDA1603" w14:textId="77777777" w:rsidTr="00302714">
        <w:tc>
          <w:tcPr>
            <w:tcW w:w="2122" w:type="dxa"/>
          </w:tcPr>
          <w:p w14:paraId="3F20D795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7506" w:type="dxa"/>
          </w:tcPr>
          <w:p w14:paraId="69FB4332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Web of Science Core Collection</w:t>
            </w:r>
          </w:p>
          <w:p w14:paraId="674DCDB9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422B" w:rsidRPr="00C8422B" w14:paraId="3440DC92" w14:textId="77777777" w:rsidTr="00302714">
        <w:tc>
          <w:tcPr>
            <w:tcW w:w="2122" w:type="dxa"/>
          </w:tcPr>
          <w:p w14:paraId="7F8B48D4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 xml:space="preserve">Entitlements </w:t>
            </w:r>
          </w:p>
        </w:tc>
        <w:tc>
          <w:tcPr>
            <w:tcW w:w="7506" w:type="dxa"/>
          </w:tcPr>
          <w:p w14:paraId="1D75E1C2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47DC">
              <w:rPr>
                <w:rFonts w:ascii="Times New Roman" w:hAnsi="Times New Roman" w:cs="Times New Roman"/>
                <w:sz w:val="18"/>
                <w:szCs w:val="18"/>
              </w:rPr>
              <w:t>WOS.IC: 1993 to 2023, WOS.CCR: 1985 to 2023, WOS.SCI: 1900 to 2023, WOS.AHCI: 1975 to 2023, WOS.BHCI: 2005 to 2023, WOS.BSCI: 2005 to 2023, WOS.ESCI: 2005 to 2023, WOS.ISTP: 1990 to 2023, WOS.SSCI: 1956 to 2023, WOS.ISSHP: 1990 to 2023</w:t>
            </w:r>
          </w:p>
          <w:p w14:paraId="4E6282CD" w14:textId="77777777" w:rsidR="00C8422B" w:rsidRPr="003647DC" w:rsidRDefault="00C8422B" w:rsidP="003027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75AAEAC" w14:textId="77777777" w:rsidR="00C8422B" w:rsidRPr="005060DB" w:rsidRDefault="00C8422B" w:rsidP="00C8422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060DB">
        <w:rPr>
          <w:rFonts w:ascii="Times New Roman" w:hAnsi="Times New Roman" w:cs="Times New Roman"/>
          <w:sz w:val="20"/>
          <w:szCs w:val="20"/>
          <w:lang w:val="en-US"/>
        </w:rPr>
        <w:t>Web of Science search strategy (v0.1)</w:t>
      </w:r>
    </w:p>
    <w:p w14:paraId="2CEBC9F6" w14:textId="77777777" w:rsidR="00C8422B" w:rsidRPr="00BB04A9" w:rsidRDefault="00C8422B" w:rsidP="00C8422B">
      <w:pPr>
        <w:rPr>
          <w:rFonts w:ascii="Times New Roman" w:hAnsi="Times New Roman" w:cs="Times New Roman"/>
          <w:lang w:val="en-US"/>
        </w:rPr>
      </w:pPr>
    </w:p>
    <w:p w14:paraId="6CAFB529" w14:textId="77777777" w:rsidR="00C8422B" w:rsidRDefault="00C8422B" w:rsidP="00C8422B">
      <w:pPr>
        <w:rPr>
          <w:lang w:val="en-US"/>
        </w:rPr>
      </w:pPr>
    </w:p>
    <w:p w14:paraId="49042D64" w14:textId="77777777" w:rsidR="00000000" w:rsidRPr="00C8422B" w:rsidRDefault="00000000">
      <w:pPr>
        <w:rPr>
          <w:lang w:val="en-US"/>
        </w:rPr>
      </w:pPr>
    </w:p>
    <w:sectPr w:rsidR="001630A4" w:rsidRPr="00C8422B" w:rsidSect="00215CB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22B"/>
    <w:rsid w:val="00000889"/>
    <w:rsid w:val="000451F9"/>
    <w:rsid w:val="0005767B"/>
    <w:rsid w:val="000636D6"/>
    <w:rsid w:val="000A3948"/>
    <w:rsid w:val="000B22F1"/>
    <w:rsid w:val="000E04C6"/>
    <w:rsid w:val="001106C5"/>
    <w:rsid w:val="00113920"/>
    <w:rsid w:val="0013399D"/>
    <w:rsid w:val="00150833"/>
    <w:rsid w:val="0016260A"/>
    <w:rsid w:val="00191E96"/>
    <w:rsid w:val="001A2ABF"/>
    <w:rsid w:val="001C69DE"/>
    <w:rsid w:val="00215CB2"/>
    <w:rsid w:val="00223A60"/>
    <w:rsid w:val="0023545F"/>
    <w:rsid w:val="002450F4"/>
    <w:rsid w:val="00246FB6"/>
    <w:rsid w:val="00255FA2"/>
    <w:rsid w:val="002A3297"/>
    <w:rsid w:val="002D5EA0"/>
    <w:rsid w:val="003076FE"/>
    <w:rsid w:val="00332E53"/>
    <w:rsid w:val="00337FBC"/>
    <w:rsid w:val="00350B5A"/>
    <w:rsid w:val="00351094"/>
    <w:rsid w:val="0038701C"/>
    <w:rsid w:val="00391720"/>
    <w:rsid w:val="003F25F2"/>
    <w:rsid w:val="004343C0"/>
    <w:rsid w:val="00490BFB"/>
    <w:rsid w:val="00491024"/>
    <w:rsid w:val="00497480"/>
    <w:rsid w:val="004D205A"/>
    <w:rsid w:val="0057432C"/>
    <w:rsid w:val="005945E2"/>
    <w:rsid w:val="0059507A"/>
    <w:rsid w:val="005D13FD"/>
    <w:rsid w:val="00604639"/>
    <w:rsid w:val="006276C2"/>
    <w:rsid w:val="00666D50"/>
    <w:rsid w:val="00693528"/>
    <w:rsid w:val="006965A2"/>
    <w:rsid w:val="0069760D"/>
    <w:rsid w:val="006C6609"/>
    <w:rsid w:val="0071136E"/>
    <w:rsid w:val="007A38DB"/>
    <w:rsid w:val="007B5C71"/>
    <w:rsid w:val="007B6D26"/>
    <w:rsid w:val="008001FF"/>
    <w:rsid w:val="008056AF"/>
    <w:rsid w:val="00855210"/>
    <w:rsid w:val="008614F6"/>
    <w:rsid w:val="008B6ABC"/>
    <w:rsid w:val="008C37EE"/>
    <w:rsid w:val="009236E5"/>
    <w:rsid w:val="00923D33"/>
    <w:rsid w:val="00931FC0"/>
    <w:rsid w:val="0093494E"/>
    <w:rsid w:val="0094747D"/>
    <w:rsid w:val="00992B0F"/>
    <w:rsid w:val="009978A4"/>
    <w:rsid w:val="009A20E1"/>
    <w:rsid w:val="009A2CCC"/>
    <w:rsid w:val="009B0B92"/>
    <w:rsid w:val="009C3542"/>
    <w:rsid w:val="009E746F"/>
    <w:rsid w:val="00A32955"/>
    <w:rsid w:val="00A37203"/>
    <w:rsid w:val="00A74410"/>
    <w:rsid w:val="00A81E49"/>
    <w:rsid w:val="00AD4193"/>
    <w:rsid w:val="00AE0BF4"/>
    <w:rsid w:val="00B145B5"/>
    <w:rsid w:val="00B16353"/>
    <w:rsid w:val="00B173EB"/>
    <w:rsid w:val="00B32860"/>
    <w:rsid w:val="00B52313"/>
    <w:rsid w:val="00B657B8"/>
    <w:rsid w:val="00B73C8E"/>
    <w:rsid w:val="00B851FC"/>
    <w:rsid w:val="00B8520B"/>
    <w:rsid w:val="00B85249"/>
    <w:rsid w:val="00B8564D"/>
    <w:rsid w:val="00BF4FC0"/>
    <w:rsid w:val="00C01395"/>
    <w:rsid w:val="00C10B90"/>
    <w:rsid w:val="00C8422B"/>
    <w:rsid w:val="00C86413"/>
    <w:rsid w:val="00C90937"/>
    <w:rsid w:val="00C939EA"/>
    <w:rsid w:val="00CE5EDE"/>
    <w:rsid w:val="00CF7FD1"/>
    <w:rsid w:val="00D00BCA"/>
    <w:rsid w:val="00D3080F"/>
    <w:rsid w:val="00D34B68"/>
    <w:rsid w:val="00D61FEE"/>
    <w:rsid w:val="00DC2088"/>
    <w:rsid w:val="00DC7A15"/>
    <w:rsid w:val="00DC7BA6"/>
    <w:rsid w:val="00DD6B23"/>
    <w:rsid w:val="00DE2BF4"/>
    <w:rsid w:val="00E16C7A"/>
    <w:rsid w:val="00E32C14"/>
    <w:rsid w:val="00E50945"/>
    <w:rsid w:val="00E63F37"/>
    <w:rsid w:val="00EA4C55"/>
    <w:rsid w:val="00ED3AA3"/>
    <w:rsid w:val="00F23AE1"/>
    <w:rsid w:val="00F65CB4"/>
    <w:rsid w:val="00FB5EB9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52120F"/>
  <w14:defaultImageDpi w14:val="32767"/>
  <w15:chartTrackingRefBased/>
  <w15:docId w15:val="{306C0017-2F4B-4C47-B949-D2DA1845A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422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8422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8422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8422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8422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8422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8422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8422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8422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8422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842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842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842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8422B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8422B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8422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8422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8422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842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84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C84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8422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842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8422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C8422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8422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C8422B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842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8422B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8422B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C8422B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5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nan alhakeem</dc:creator>
  <cp:keywords/>
  <dc:description/>
  <cp:lastModifiedBy>Afnan alhakeem</cp:lastModifiedBy>
  <cp:revision>2</cp:revision>
  <dcterms:created xsi:type="dcterms:W3CDTF">2025-11-18T08:32:00Z</dcterms:created>
  <dcterms:modified xsi:type="dcterms:W3CDTF">2025-11-18T08:32:00Z</dcterms:modified>
</cp:coreProperties>
</file>